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647" w:rsidRDefault="007D00B5" w:rsidP="00FF264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bookmarkStart w:id="0" w:name="_GoBack"/>
      <w:bookmarkEnd w:id="0"/>
      <w:r w:rsidR="00964F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62681" w:rsidRPr="009A3FEB" w:rsidRDefault="00062681" w:rsidP="00FF264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4FB8">
        <w:rPr>
          <w:rFonts w:ascii="Times New Roman" w:hAnsi="Times New Roman" w:cs="Times New Roman"/>
          <w:bCs/>
          <w:sz w:val="24"/>
          <w:szCs w:val="24"/>
        </w:rPr>
        <w:t>Intergenic Variations</w:t>
      </w:r>
      <w:r w:rsidR="009A3FEB" w:rsidRPr="00964FB8">
        <w:rPr>
          <w:rFonts w:ascii="Times New Roman" w:hAnsi="Times New Roman" w:cs="Times New Roman"/>
          <w:bCs/>
          <w:sz w:val="24"/>
          <w:szCs w:val="24"/>
        </w:rPr>
        <w:t xml:space="preserve"> in VPCI591 (Type I)</w:t>
      </w:r>
    </w:p>
    <w:p w:rsidR="00062681" w:rsidRDefault="00062681" w:rsidP="0006268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394"/>
        <w:gridCol w:w="1024"/>
        <w:gridCol w:w="2046"/>
        <w:gridCol w:w="1193"/>
        <w:gridCol w:w="996"/>
      </w:tblGrid>
      <w:tr w:rsidR="00062681" w:rsidRPr="00C7778B" w:rsidTr="00BF1DD5">
        <w:trPr>
          <w:tblHeader/>
        </w:trPr>
        <w:tc>
          <w:tcPr>
            <w:tcW w:w="1225" w:type="pct"/>
            <w:noWrap/>
            <w:hideMark/>
          </w:tcPr>
          <w:p w:rsidR="00062681" w:rsidRPr="003C02F7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</w:pPr>
            <w:r w:rsidRPr="003C02F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  <w:t>Genomic Position of Variations</w:t>
            </w:r>
          </w:p>
        </w:tc>
        <w:tc>
          <w:tcPr>
            <w:tcW w:w="791" w:type="pct"/>
            <w:noWrap/>
            <w:hideMark/>
          </w:tcPr>
          <w:p w:rsidR="00062681" w:rsidRPr="003C02F7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</w:pPr>
            <w:r w:rsidRPr="003C02F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  <w:t>Wild Type</w:t>
            </w:r>
          </w:p>
        </w:tc>
        <w:tc>
          <w:tcPr>
            <w:tcW w:w="581" w:type="pct"/>
            <w:noWrap/>
            <w:hideMark/>
          </w:tcPr>
          <w:p w:rsidR="00062681" w:rsidRPr="003C02F7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</w:pPr>
            <w:r w:rsidRPr="003C02F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  <w:t>Variant</w:t>
            </w:r>
          </w:p>
        </w:tc>
        <w:tc>
          <w:tcPr>
            <w:tcW w:w="1161" w:type="pct"/>
          </w:tcPr>
          <w:p w:rsidR="00062681" w:rsidRPr="003C02F7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</w:pPr>
            <w:r w:rsidRPr="003C02F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  <w:t>Genomic Position of Variations</w:t>
            </w:r>
          </w:p>
        </w:tc>
        <w:tc>
          <w:tcPr>
            <w:tcW w:w="677" w:type="pct"/>
          </w:tcPr>
          <w:p w:rsidR="00062681" w:rsidRPr="003C02F7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</w:pPr>
            <w:r w:rsidRPr="003C02F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  <w:t>Wild Type</w:t>
            </w:r>
          </w:p>
        </w:tc>
        <w:tc>
          <w:tcPr>
            <w:tcW w:w="565" w:type="pct"/>
          </w:tcPr>
          <w:p w:rsidR="00062681" w:rsidRPr="003C02F7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</w:pPr>
            <w:r w:rsidRPr="003C02F7">
              <w:rPr>
                <w:rFonts w:ascii="Times New Roman" w:eastAsia="Times New Roman" w:hAnsi="Times New Roman" w:cs="Calibri"/>
                <w:b/>
                <w:bCs/>
                <w:color w:val="000000"/>
                <w:sz w:val="20"/>
                <w:lang w:bidi="hi-IN"/>
              </w:rPr>
              <w:t>Varian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718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61012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97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65598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507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65934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7268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68429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369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69780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695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74996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46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75366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404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767414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655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76760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7343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781395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6689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78613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6855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80035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7947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82971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8061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847995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9769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93423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3383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93461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3975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951142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3995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97604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96800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98646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667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06752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5163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07527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5166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07792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2330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131464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321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14825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329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16433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0929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17495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24250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17692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3971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20041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52288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22057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5939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22436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8393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240894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50335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26223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52835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28708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53442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287112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56565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28716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35117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17707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38864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18736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lastRenderedPageBreak/>
              <w:t>1413148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1657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41755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2329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44077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2896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44133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3148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44597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3893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44600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40062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47165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5199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47236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60094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525160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6010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535643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60525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56368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6327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58923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26505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59334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32135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611283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376425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61303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37974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61683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39029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617833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40561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63027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424864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72861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424925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72883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43217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735903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44753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83628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470485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902378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47059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90633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500892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931470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50591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933988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51656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93423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56506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199271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57375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01061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582324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017560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58380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07240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60848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07475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61927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108890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63250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12316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63708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13052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63754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135870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68065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16748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0560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1379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415332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1885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43140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2605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50909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40693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62142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45310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65338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lastRenderedPageBreak/>
              <w:t>274573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67184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52698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74354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5953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77261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76556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80155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80114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85489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82170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88346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82798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89572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82801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98910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86924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01910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87038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04071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88124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04765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89787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05641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92793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05708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95330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05736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95932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059904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296900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100975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02543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10101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03737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117161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08159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12098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086788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13719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10219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190532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11481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19059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119513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19718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137237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24322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20852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25107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21432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263279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21448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26559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29053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329782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02683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33659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06594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338732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08606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340234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12942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35669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19485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384007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4612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393178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63338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408920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369869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408923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T</w:t>
            </w:r>
          </w:p>
        </w:tc>
      </w:tr>
      <w:tr w:rsidR="00062681" w:rsidRPr="00C7778B" w:rsidTr="00BF1DD5">
        <w:tc>
          <w:tcPr>
            <w:tcW w:w="1225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3415051</w:t>
            </w:r>
          </w:p>
        </w:tc>
        <w:tc>
          <w:tcPr>
            <w:tcW w:w="79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81" w:type="pct"/>
            <w:noWrap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C</w:t>
            </w:r>
          </w:p>
        </w:tc>
        <w:tc>
          <w:tcPr>
            <w:tcW w:w="1161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4411016</w:t>
            </w:r>
          </w:p>
        </w:tc>
        <w:tc>
          <w:tcPr>
            <w:tcW w:w="677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G</w:t>
            </w:r>
          </w:p>
        </w:tc>
        <w:tc>
          <w:tcPr>
            <w:tcW w:w="565" w:type="pct"/>
            <w:vAlign w:val="bottom"/>
          </w:tcPr>
          <w:p w:rsidR="00062681" w:rsidRPr="007F1CBC" w:rsidRDefault="00062681" w:rsidP="00BF1DD5">
            <w:pPr>
              <w:spacing w:before="28" w:after="28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</w:rPr>
            </w:pPr>
            <w:r w:rsidRPr="007F1CBC">
              <w:rPr>
                <w:rFonts w:ascii="Times New Roman" w:eastAsia="Times New Roman" w:hAnsi="Times New Roman" w:cs="Calibri"/>
                <w:color w:val="000000"/>
                <w:sz w:val="20"/>
              </w:rPr>
              <w:t>A</w:t>
            </w:r>
          </w:p>
        </w:tc>
      </w:tr>
    </w:tbl>
    <w:p w:rsidR="00FF3CE1" w:rsidRPr="00F004AA" w:rsidRDefault="00FF3CE1" w:rsidP="003733C8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FF3CE1" w:rsidRPr="00F004AA" w:rsidSect="003733C8">
      <w:footerReference w:type="default" r:id="rId9"/>
      <w:pgSz w:w="11909" w:h="16834" w:code="9"/>
      <w:pgMar w:top="1440" w:right="1656" w:bottom="1440" w:left="1656" w:header="1080" w:footer="1080" w:gutter="0"/>
      <w:pgNumType w:start="12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D57" w:rsidRDefault="00155D57" w:rsidP="006A1E5E">
      <w:pPr>
        <w:spacing w:after="0" w:line="240" w:lineRule="auto"/>
      </w:pPr>
      <w:r>
        <w:separator/>
      </w:r>
    </w:p>
  </w:endnote>
  <w:endnote w:type="continuationSeparator" w:id="0">
    <w:p w:rsidR="00155D57" w:rsidRDefault="00155D57" w:rsidP="006A1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3C8" w:rsidRDefault="003733C8" w:rsidP="006D21E0">
    <w:pPr>
      <w:pStyle w:val="Footer"/>
      <w:tabs>
        <w:tab w:val="clear" w:pos="4680"/>
        <w:tab w:val="clear" w:pos="9360"/>
        <w:tab w:val="left" w:pos="8864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D57" w:rsidRDefault="00155D57" w:rsidP="006A1E5E">
      <w:pPr>
        <w:spacing w:after="0" w:line="240" w:lineRule="auto"/>
      </w:pPr>
      <w:r>
        <w:separator/>
      </w:r>
    </w:p>
  </w:footnote>
  <w:footnote w:type="continuationSeparator" w:id="0">
    <w:p w:rsidR="00155D57" w:rsidRDefault="00155D57" w:rsidP="006A1E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055C29"/>
    <w:multiLevelType w:val="multilevel"/>
    <w:tmpl w:val="95A6A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64C0B60"/>
    <w:multiLevelType w:val="hybridMultilevel"/>
    <w:tmpl w:val="35625860"/>
    <w:lvl w:ilvl="0" w:tplc="B0821FE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214595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8D6F5D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03C8932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A956D4D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714D13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09C0860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4B5A355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42A940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5F8415CB"/>
    <w:multiLevelType w:val="multilevel"/>
    <w:tmpl w:val="95A6A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8264548"/>
    <w:multiLevelType w:val="multilevel"/>
    <w:tmpl w:val="7E840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zfvtfztwd0fzkev0vzvxedi5e0vzsa2wzf0&quot;&gt;My EndNote Library&lt;record-ids&gt;&lt;item&gt;131&lt;/item&gt;&lt;item&gt;175&lt;/item&gt;&lt;/record-ids&gt;&lt;/item&gt;&lt;/Libraries&gt;"/>
  </w:docVars>
  <w:rsids>
    <w:rsidRoot w:val="00EC40BA"/>
    <w:rsid w:val="00004E86"/>
    <w:rsid w:val="00015754"/>
    <w:rsid w:val="00021A5A"/>
    <w:rsid w:val="00030DAC"/>
    <w:rsid w:val="00062681"/>
    <w:rsid w:val="00092CDE"/>
    <w:rsid w:val="000A0913"/>
    <w:rsid w:val="000A19DC"/>
    <w:rsid w:val="000E320F"/>
    <w:rsid w:val="000E44DD"/>
    <w:rsid w:val="000F1D24"/>
    <w:rsid w:val="000F2E37"/>
    <w:rsid w:val="00102697"/>
    <w:rsid w:val="00105541"/>
    <w:rsid w:val="0012170E"/>
    <w:rsid w:val="00155D57"/>
    <w:rsid w:val="001B5E33"/>
    <w:rsid w:val="001B63BC"/>
    <w:rsid w:val="001C0EEA"/>
    <w:rsid w:val="001C1FB0"/>
    <w:rsid w:val="0021080F"/>
    <w:rsid w:val="00227E6E"/>
    <w:rsid w:val="002535D9"/>
    <w:rsid w:val="00253D38"/>
    <w:rsid w:val="00265BFE"/>
    <w:rsid w:val="00277358"/>
    <w:rsid w:val="00296198"/>
    <w:rsid w:val="002A2287"/>
    <w:rsid w:val="002B6184"/>
    <w:rsid w:val="002E492B"/>
    <w:rsid w:val="002E57A7"/>
    <w:rsid w:val="002F547F"/>
    <w:rsid w:val="003015DE"/>
    <w:rsid w:val="00303ADE"/>
    <w:rsid w:val="00303EB3"/>
    <w:rsid w:val="0031255D"/>
    <w:rsid w:val="00312662"/>
    <w:rsid w:val="00354FAB"/>
    <w:rsid w:val="00370A8E"/>
    <w:rsid w:val="0037300A"/>
    <w:rsid w:val="003733C8"/>
    <w:rsid w:val="00382EB0"/>
    <w:rsid w:val="003B356C"/>
    <w:rsid w:val="003E11DE"/>
    <w:rsid w:val="003E5628"/>
    <w:rsid w:val="0040562C"/>
    <w:rsid w:val="004123B3"/>
    <w:rsid w:val="00471BE0"/>
    <w:rsid w:val="004755FE"/>
    <w:rsid w:val="00482A2D"/>
    <w:rsid w:val="00494DAC"/>
    <w:rsid w:val="004B355C"/>
    <w:rsid w:val="004C0D4A"/>
    <w:rsid w:val="004C39BD"/>
    <w:rsid w:val="0050047F"/>
    <w:rsid w:val="005055C2"/>
    <w:rsid w:val="0052051D"/>
    <w:rsid w:val="005331F4"/>
    <w:rsid w:val="0055240A"/>
    <w:rsid w:val="0056110A"/>
    <w:rsid w:val="0057582D"/>
    <w:rsid w:val="00576183"/>
    <w:rsid w:val="00576334"/>
    <w:rsid w:val="005A1CFC"/>
    <w:rsid w:val="005B5D35"/>
    <w:rsid w:val="005C3EF8"/>
    <w:rsid w:val="005C4098"/>
    <w:rsid w:val="005C4B06"/>
    <w:rsid w:val="005D7094"/>
    <w:rsid w:val="005E3F76"/>
    <w:rsid w:val="006034D9"/>
    <w:rsid w:val="0063672F"/>
    <w:rsid w:val="006578F1"/>
    <w:rsid w:val="006623EA"/>
    <w:rsid w:val="00667B3A"/>
    <w:rsid w:val="006731AB"/>
    <w:rsid w:val="00676AEF"/>
    <w:rsid w:val="00696248"/>
    <w:rsid w:val="006967DC"/>
    <w:rsid w:val="006A1E5E"/>
    <w:rsid w:val="006A24AA"/>
    <w:rsid w:val="006A3314"/>
    <w:rsid w:val="006B635A"/>
    <w:rsid w:val="006C35BD"/>
    <w:rsid w:val="006D21E0"/>
    <w:rsid w:val="006D24F7"/>
    <w:rsid w:val="006D34E7"/>
    <w:rsid w:val="00702578"/>
    <w:rsid w:val="00724B1B"/>
    <w:rsid w:val="00751BF4"/>
    <w:rsid w:val="00757B74"/>
    <w:rsid w:val="00764966"/>
    <w:rsid w:val="0076525D"/>
    <w:rsid w:val="007838F3"/>
    <w:rsid w:val="0079789A"/>
    <w:rsid w:val="007C297C"/>
    <w:rsid w:val="007D00B5"/>
    <w:rsid w:val="00817976"/>
    <w:rsid w:val="00832F5F"/>
    <w:rsid w:val="00844C37"/>
    <w:rsid w:val="00853D83"/>
    <w:rsid w:val="0085749C"/>
    <w:rsid w:val="0089389B"/>
    <w:rsid w:val="008D7C63"/>
    <w:rsid w:val="008E2B4D"/>
    <w:rsid w:val="008E3C88"/>
    <w:rsid w:val="0090009F"/>
    <w:rsid w:val="00901958"/>
    <w:rsid w:val="00901E6E"/>
    <w:rsid w:val="00940F22"/>
    <w:rsid w:val="00951377"/>
    <w:rsid w:val="00962CD7"/>
    <w:rsid w:val="0096360A"/>
    <w:rsid w:val="00964FB8"/>
    <w:rsid w:val="00976ECB"/>
    <w:rsid w:val="00991676"/>
    <w:rsid w:val="00996029"/>
    <w:rsid w:val="009A3FEB"/>
    <w:rsid w:val="009C0296"/>
    <w:rsid w:val="009D0637"/>
    <w:rsid w:val="009D6667"/>
    <w:rsid w:val="009E1FC0"/>
    <w:rsid w:val="009F58F4"/>
    <w:rsid w:val="00A31457"/>
    <w:rsid w:val="00A32D3E"/>
    <w:rsid w:val="00A52737"/>
    <w:rsid w:val="00A61A18"/>
    <w:rsid w:val="00A81799"/>
    <w:rsid w:val="00A87C81"/>
    <w:rsid w:val="00AA0B24"/>
    <w:rsid w:val="00AB1EE4"/>
    <w:rsid w:val="00AC6DA5"/>
    <w:rsid w:val="00AD3A93"/>
    <w:rsid w:val="00AE0BEC"/>
    <w:rsid w:val="00AE0BFA"/>
    <w:rsid w:val="00AE2824"/>
    <w:rsid w:val="00B018D8"/>
    <w:rsid w:val="00B122C5"/>
    <w:rsid w:val="00B66144"/>
    <w:rsid w:val="00B755C1"/>
    <w:rsid w:val="00B863E0"/>
    <w:rsid w:val="00B94E49"/>
    <w:rsid w:val="00BC6F89"/>
    <w:rsid w:val="00BE4E93"/>
    <w:rsid w:val="00BF1BAB"/>
    <w:rsid w:val="00BF1DD5"/>
    <w:rsid w:val="00C10352"/>
    <w:rsid w:val="00C23A74"/>
    <w:rsid w:val="00C23E8B"/>
    <w:rsid w:val="00C55AD8"/>
    <w:rsid w:val="00C62631"/>
    <w:rsid w:val="00C678CF"/>
    <w:rsid w:val="00C719D3"/>
    <w:rsid w:val="00C75823"/>
    <w:rsid w:val="00C819B2"/>
    <w:rsid w:val="00C9368C"/>
    <w:rsid w:val="00CA3224"/>
    <w:rsid w:val="00CB08AA"/>
    <w:rsid w:val="00CB08BB"/>
    <w:rsid w:val="00CC0E90"/>
    <w:rsid w:val="00D33147"/>
    <w:rsid w:val="00D54C7C"/>
    <w:rsid w:val="00D557FB"/>
    <w:rsid w:val="00D83516"/>
    <w:rsid w:val="00D95335"/>
    <w:rsid w:val="00DA1065"/>
    <w:rsid w:val="00DA2EED"/>
    <w:rsid w:val="00DE3405"/>
    <w:rsid w:val="00DE76CF"/>
    <w:rsid w:val="00DF7DA2"/>
    <w:rsid w:val="00E11E0A"/>
    <w:rsid w:val="00E3748D"/>
    <w:rsid w:val="00E46630"/>
    <w:rsid w:val="00E61D60"/>
    <w:rsid w:val="00E66FE7"/>
    <w:rsid w:val="00E76F06"/>
    <w:rsid w:val="00E96E6B"/>
    <w:rsid w:val="00EC40BA"/>
    <w:rsid w:val="00F004AA"/>
    <w:rsid w:val="00F0258D"/>
    <w:rsid w:val="00F3299F"/>
    <w:rsid w:val="00F539C4"/>
    <w:rsid w:val="00F54E61"/>
    <w:rsid w:val="00F7783D"/>
    <w:rsid w:val="00FB2952"/>
    <w:rsid w:val="00FB5436"/>
    <w:rsid w:val="00FF2647"/>
    <w:rsid w:val="00F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68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6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6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268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6268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268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62681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681"/>
    <w:rPr>
      <w:rFonts w:ascii="Tahoma" w:hAnsi="Tahoma" w:cs="Tahoma"/>
      <w:sz w:val="16"/>
      <w:szCs w:val="16"/>
      <w:lang w:val="en-US"/>
    </w:rPr>
  </w:style>
  <w:style w:type="character" w:customStyle="1" w:styleId="ffline">
    <w:name w:val="ff_line"/>
    <w:basedOn w:val="DefaultParagraphFont"/>
    <w:rsid w:val="00062681"/>
  </w:style>
  <w:style w:type="paragraph" w:styleId="NoSpacing">
    <w:name w:val="No Spacing"/>
    <w:uiPriority w:val="1"/>
    <w:qFormat/>
    <w:rsid w:val="00062681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rsid w:val="00062681"/>
    <w:pPr>
      <w:spacing w:after="0" w:line="240" w:lineRule="auto"/>
    </w:pPr>
    <w:rPr>
      <w:rFonts w:ascii="Times New Roman" w:hAnsi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062681"/>
    <w:pPr>
      <w:spacing w:after="100"/>
    </w:pPr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062681"/>
    <w:pPr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rsid w:val="00062681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06268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2681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F3CE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CE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3CE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CE1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68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6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6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268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6268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268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62681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681"/>
    <w:rPr>
      <w:rFonts w:ascii="Tahoma" w:hAnsi="Tahoma" w:cs="Tahoma"/>
      <w:sz w:val="16"/>
      <w:szCs w:val="16"/>
      <w:lang w:val="en-US"/>
    </w:rPr>
  </w:style>
  <w:style w:type="character" w:customStyle="1" w:styleId="ffline">
    <w:name w:val="ff_line"/>
    <w:basedOn w:val="DefaultParagraphFont"/>
    <w:rsid w:val="00062681"/>
  </w:style>
  <w:style w:type="paragraph" w:styleId="NoSpacing">
    <w:name w:val="No Spacing"/>
    <w:uiPriority w:val="1"/>
    <w:qFormat/>
    <w:rsid w:val="00062681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rsid w:val="00062681"/>
    <w:pPr>
      <w:spacing w:after="0" w:line="240" w:lineRule="auto"/>
    </w:pPr>
    <w:rPr>
      <w:rFonts w:ascii="Times New Roman" w:hAnsi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062681"/>
    <w:pPr>
      <w:spacing w:after="100"/>
    </w:pPr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062681"/>
    <w:pPr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rsid w:val="00062681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06268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2681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F3CE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CE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3CE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CE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D29B00-E164-4218-8D66-376A98DB7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shik</dc:creator>
  <cp:lastModifiedBy>Kaushik</cp:lastModifiedBy>
  <cp:revision>9</cp:revision>
  <cp:lastPrinted>2020-02-24T06:41:00Z</cp:lastPrinted>
  <dcterms:created xsi:type="dcterms:W3CDTF">2020-02-24T05:17:00Z</dcterms:created>
  <dcterms:modified xsi:type="dcterms:W3CDTF">2020-03-04T10:42:00Z</dcterms:modified>
</cp:coreProperties>
</file>